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89EAF" w14:textId="2C53AC74" w:rsidR="009C5A26" w:rsidRPr="004A7E64" w:rsidRDefault="00522DA5" w:rsidP="00522DA5">
      <w:pPr>
        <w:jc w:val="center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Behaviour change techniques incorporated into the functions of LLA</w:t>
      </w:r>
    </w:p>
    <w:p w14:paraId="594C7AA5" w14:textId="6196DCFC" w:rsidR="00522DA5" w:rsidRPr="004A7E64" w:rsidRDefault="00522DA5" w:rsidP="00522D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7E64">
        <w:rPr>
          <w:rFonts w:ascii="Times New Roman" w:hAnsi="Times New Roman" w:cs="Times New Roman"/>
          <w:b/>
          <w:bCs/>
          <w:sz w:val="24"/>
          <w:szCs w:val="24"/>
        </w:rPr>
        <w:t>LLA functions</w:t>
      </w:r>
      <w:r w:rsidRPr="004A7E64">
        <w:rPr>
          <w:rFonts w:ascii="Times New Roman" w:hAnsi="Times New Roman" w:cs="Times New Roman"/>
          <w:b/>
          <w:bCs/>
          <w:sz w:val="24"/>
          <w:szCs w:val="24"/>
        </w:rPr>
        <w:tab/>
        <w:t>Behaviour change techniques included</w:t>
      </w:r>
    </w:p>
    <w:p w14:paraId="2DA9B53E" w14:textId="5C5322F9" w:rsidR="003521E3" w:rsidRDefault="00522DA5" w:rsidP="000264F5">
      <w:pPr>
        <w:ind w:left="2608" w:hanging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Action plan</w:t>
      </w:r>
      <w:r w:rsidRPr="004A7E64">
        <w:rPr>
          <w:rFonts w:ascii="Times New Roman" w:hAnsi="Times New Roman" w:cs="Times New Roman"/>
          <w:sz w:val="24"/>
          <w:szCs w:val="24"/>
        </w:rPr>
        <w:tab/>
      </w:r>
      <w:r w:rsidR="003521E3"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1. Goals and planning</w:t>
      </w:r>
      <w:r w:rsidR="003521E3" w:rsidRPr="003521E3">
        <w:rPr>
          <w:rFonts w:ascii="Times New Roman" w:hAnsi="Times New Roman" w:cs="Times New Roman"/>
          <w:color w:val="FF0000"/>
          <w:sz w:val="24"/>
          <w:szCs w:val="24"/>
        </w:rPr>
        <w:br/>
      </w:r>
      <w:r w:rsidRPr="004A7E64">
        <w:rPr>
          <w:rFonts w:ascii="Times New Roman" w:hAnsi="Times New Roman" w:cs="Times New Roman"/>
          <w:sz w:val="24"/>
          <w:szCs w:val="24"/>
        </w:rPr>
        <w:t>1.1 Goal setting (behaviour), 1.2 Problem solving, 1.3 Goal setting (outcome) 1.4 Action planning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, </w:t>
      </w:r>
      <w:r w:rsidRPr="004A7E64">
        <w:rPr>
          <w:rFonts w:ascii="Times New Roman" w:hAnsi="Times New Roman" w:cs="Times New Roman"/>
          <w:sz w:val="24"/>
          <w:szCs w:val="24"/>
        </w:rPr>
        <w:t>1.5 Review behaviour goals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, </w:t>
      </w:r>
      <w:r w:rsidRPr="004A7E64">
        <w:rPr>
          <w:rFonts w:ascii="Times New Roman" w:hAnsi="Times New Roman" w:cs="Times New Roman"/>
          <w:sz w:val="24"/>
          <w:szCs w:val="24"/>
        </w:rPr>
        <w:t>1.6 Discrepancy between current behaviour and goal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, </w:t>
      </w:r>
      <w:r w:rsidRPr="004A7E64">
        <w:rPr>
          <w:rFonts w:ascii="Times New Roman" w:hAnsi="Times New Roman" w:cs="Times New Roman"/>
          <w:sz w:val="24"/>
          <w:szCs w:val="24"/>
        </w:rPr>
        <w:t>1.7 Review outcome goals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, 1.8 Behavioural contract, 1.9 Commitment, </w:t>
      </w:r>
    </w:p>
    <w:p w14:paraId="11E941A5" w14:textId="07F8C865" w:rsidR="003521E3" w:rsidRDefault="003521E3" w:rsidP="000264F5">
      <w:pPr>
        <w:ind w:left="2608" w:hanging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                                          2. Feedback and monitoring</w:t>
      </w:r>
      <w:r>
        <w:rPr>
          <w:rFonts w:ascii="Times New Roman" w:hAnsi="Times New Roman" w:cs="Times New Roman"/>
          <w:sz w:val="24"/>
          <w:szCs w:val="24"/>
        </w:rPr>
        <w:br/>
      </w:r>
      <w:r w:rsidR="00522DA5" w:rsidRPr="004A7E64">
        <w:rPr>
          <w:rFonts w:ascii="Times New Roman" w:hAnsi="Times New Roman" w:cs="Times New Roman"/>
          <w:sz w:val="24"/>
          <w:szCs w:val="24"/>
        </w:rPr>
        <w:t>2.2 Feedback on behaviour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, </w:t>
      </w:r>
      <w:r w:rsidR="00522DA5" w:rsidRPr="004A7E64">
        <w:rPr>
          <w:rFonts w:ascii="Times New Roman" w:hAnsi="Times New Roman" w:cs="Times New Roman"/>
          <w:sz w:val="24"/>
          <w:szCs w:val="24"/>
        </w:rPr>
        <w:t>2.3 Self-monitoring of behaviour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, </w:t>
      </w:r>
      <w:r w:rsidR="00522DA5" w:rsidRPr="004A7E64">
        <w:rPr>
          <w:rFonts w:ascii="Times New Roman" w:hAnsi="Times New Roman" w:cs="Times New Roman"/>
          <w:sz w:val="24"/>
          <w:szCs w:val="24"/>
        </w:rPr>
        <w:t>2.4 Self-monitoring of outcome(s) of behaviour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, </w:t>
      </w:r>
      <w:r w:rsidR="00522DA5" w:rsidRPr="004A7E64">
        <w:rPr>
          <w:rFonts w:ascii="Times New Roman" w:hAnsi="Times New Roman" w:cs="Times New Roman"/>
          <w:sz w:val="24"/>
          <w:szCs w:val="24"/>
        </w:rPr>
        <w:t>2.7 Feedback on outcome(s) of behaviour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0445C0C" w14:textId="3AFCB449" w:rsidR="003521E3" w:rsidRDefault="003521E3" w:rsidP="000264F5">
      <w:pPr>
        <w:ind w:left="2608" w:hanging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                                          4. Shaping knowledge</w:t>
      </w:r>
      <w:r>
        <w:rPr>
          <w:rFonts w:ascii="Times New Roman" w:hAnsi="Times New Roman" w:cs="Times New Roman"/>
          <w:color w:val="FF0000"/>
          <w:sz w:val="24"/>
          <w:szCs w:val="24"/>
        </w:rPr>
        <w:br/>
      </w:r>
      <w:r w:rsidR="000264F5" w:rsidRPr="004A7E64">
        <w:rPr>
          <w:rFonts w:ascii="Times New Roman" w:hAnsi="Times New Roman" w:cs="Times New Roman"/>
          <w:sz w:val="24"/>
          <w:szCs w:val="24"/>
        </w:rPr>
        <w:t>4.1 Instruction on how to perform a behaviour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338E94AB" w14:textId="114561E3" w:rsidR="003521E3" w:rsidRDefault="003521E3" w:rsidP="000264F5">
      <w:pPr>
        <w:ind w:left="2608" w:hanging="26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                                           </w:t>
      </w: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5. Natural </w:t>
      </w:r>
      <w:r w:rsidR="00AE7606"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sequences</w:t>
      </w:r>
      <w:r>
        <w:rPr>
          <w:rFonts w:ascii="Times New Roman" w:hAnsi="Times New Roman" w:cs="Times New Roman"/>
          <w:color w:val="FF0000"/>
          <w:sz w:val="24"/>
          <w:szCs w:val="24"/>
        </w:rPr>
        <w:br/>
      </w:r>
      <w:r w:rsidR="00522DA5" w:rsidRPr="004A7E64">
        <w:rPr>
          <w:rFonts w:ascii="Times New Roman" w:hAnsi="Times New Roman" w:cs="Times New Roman"/>
          <w:sz w:val="24"/>
          <w:szCs w:val="24"/>
        </w:rPr>
        <w:t>5.4 Monitoring of emotional consequenses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7CB13B79" w14:textId="4115DB53" w:rsidR="00522DA5" w:rsidRPr="004A7E64" w:rsidRDefault="003521E3" w:rsidP="000264F5">
      <w:pPr>
        <w:ind w:left="2608" w:hanging="26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                                           </w:t>
      </w: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6. Comparison of behaviour</w:t>
      </w:r>
      <w:r>
        <w:rPr>
          <w:rFonts w:ascii="Times New Roman" w:hAnsi="Times New Roman" w:cs="Times New Roman"/>
          <w:color w:val="FF0000"/>
          <w:sz w:val="24"/>
          <w:szCs w:val="24"/>
        </w:rPr>
        <w:br/>
      </w:r>
      <w:r w:rsidR="000264F5" w:rsidRPr="004A7E64">
        <w:rPr>
          <w:rFonts w:ascii="Times New Roman" w:hAnsi="Times New Roman" w:cs="Times New Roman"/>
          <w:sz w:val="24"/>
          <w:szCs w:val="24"/>
        </w:rPr>
        <w:t>6.1 Demonstration of the behaviour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8. Repetition and substitution</w:t>
      </w:r>
      <w:r w:rsidRPr="00AE76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8.1 Behavioural practice/rehearsal </w:t>
      </w:r>
      <w:r w:rsidR="00522DA5" w:rsidRPr="004A7E64">
        <w:rPr>
          <w:rFonts w:ascii="Times New Roman" w:hAnsi="Times New Roman" w:cs="Times New Roman"/>
          <w:sz w:val="24"/>
          <w:szCs w:val="24"/>
        </w:rPr>
        <w:t>8.2 Behaviour substitution</w:t>
      </w:r>
      <w:r w:rsidR="000264F5" w:rsidRPr="004A7E64">
        <w:rPr>
          <w:rFonts w:ascii="Times New Roman" w:hAnsi="Times New Roman" w:cs="Times New Roman"/>
          <w:sz w:val="24"/>
          <w:szCs w:val="24"/>
        </w:rPr>
        <w:t xml:space="preserve">, </w:t>
      </w:r>
      <w:r w:rsidR="00522DA5" w:rsidRPr="004A7E64">
        <w:rPr>
          <w:rFonts w:ascii="Times New Roman" w:hAnsi="Times New Roman" w:cs="Times New Roman"/>
          <w:sz w:val="24"/>
          <w:szCs w:val="24"/>
        </w:rPr>
        <w:t>8.4 Habit reversal</w:t>
      </w:r>
      <w:r w:rsidR="000264F5" w:rsidRPr="004A7E64">
        <w:rPr>
          <w:rFonts w:ascii="Times New Roman" w:hAnsi="Times New Roman" w:cs="Times New Roman"/>
          <w:sz w:val="24"/>
          <w:szCs w:val="24"/>
        </w:rPr>
        <w:t>, 8.7 Graded tasks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9. Comparison of outcomes</w:t>
      </w:r>
      <w:r>
        <w:rPr>
          <w:rFonts w:ascii="Times New Roman" w:hAnsi="Times New Roman" w:cs="Times New Roman"/>
          <w:sz w:val="24"/>
          <w:szCs w:val="24"/>
        </w:rPr>
        <w:br/>
      </w:r>
      <w:r w:rsidR="000264F5" w:rsidRPr="004A7E64">
        <w:rPr>
          <w:rFonts w:ascii="Times New Roman" w:hAnsi="Times New Roman" w:cs="Times New Roman"/>
          <w:sz w:val="24"/>
          <w:szCs w:val="24"/>
        </w:rPr>
        <w:t>9.3 Comparative imagining of future outcomes</w:t>
      </w:r>
    </w:p>
    <w:p w14:paraId="5808105E" w14:textId="77777777" w:rsidR="00522DA5" w:rsidRPr="004A7E64" w:rsidRDefault="00522DA5" w:rsidP="00522DA5">
      <w:pPr>
        <w:rPr>
          <w:rFonts w:ascii="Times New Roman" w:hAnsi="Times New Roman" w:cs="Times New Roman"/>
          <w:sz w:val="24"/>
          <w:szCs w:val="24"/>
        </w:rPr>
      </w:pPr>
    </w:p>
    <w:p w14:paraId="43B0EFA6" w14:textId="77777777" w:rsidR="00AE7606" w:rsidRDefault="00522DA5" w:rsidP="000264F5">
      <w:pPr>
        <w:ind w:left="2608" w:hanging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Feedback</w:t>
      </w:r>
      <w:r w:rsidR="000264F5" w:rsidRPr="004A7E64">
        <w:rPr>
          <w:rFonts w:ascii="Times New Roman" w:hAnsi="Times New Roman" w:cs="Times New Roman"/>
          <w:sz w:val="24"/>
          <w:szCs w:val="24"/>
        </w:rPr>
        <w:tab/>
      </w:r>
      <w:r w:rsidR="00AE7606"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1. Goals and planning</w:t>
      </w:r>
      <w:r w:rsidR="00AE7606"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A2224D" w14:textId="77777777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1.5 Review behaviour goals, 1.6 Discrepancy between current behaviour and goal, 1.7 Review outcome goals</w:t>
      </w:r>
    </w:p>
    <w:p w14:paraId="2A760AB6" w14:textId="77777777" w:rsidR="00AE7606" w:rsidRDefault="00AE7606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2. Feedback and monitoring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EFE3A6" w14:textId="7192DEB0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2.2 Feedback on behaviour, 2.7 Feedback on outcome(s) of behaviour</w:t>
      </w:r>
    </w:p>
    <w:p w14:paraId="6AFCAB2E" w14:textId="77777777" w:rsidR="00AE7606" w:rsidRDefault="00AE7606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6. Comparison of behaviour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CCFA9E" w14:textId="69F805A0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6.2 Social comparison</w:t>
      </w:r>
    </w:p>
    <w:p w14:paraId="3F9585B1" w14:textId="58CD091D" w:rsidR="00AE7606" w:rsidRDefault="00AE7606" w:rsidP="00AE7606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7. Associations </w:t>
      </w:r>
    </w:p>
    <w:p w14:paraId="07AAD5A1" w14:textId="29230578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7.1 Prompts/cues, 7.3 Reduce prompts/cues</w:t>
      </w:r>
    </w:p>
    <w:p w14:paraId="46E39144" w14:textId="073B4D1D" w:rsidR="00AE7606" w:rsidRPr="00AE7606" w:rsidRDefault="00AE7606" w:rsidP="00AE7606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0. </w:t>
      </w: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ward and threat</w:t>
      </w:r>
    </w:p>
    <w:p w14:paraId="3AEB7EE6" w14:textId="7EA2CEC7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lastRenderedPageBreak/>
        <w:t>10.4 Social reward</w:t>
      </w:r>
    </w:p>
    <w:p w14:paraId="0588C9CE" w14:textId="69D7D96E" w:rsidR="00AE7606" w:rsidRDefault="00AE7606" w:rsidP="00AE7606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1. Regulation</w:t>
      </w:r>
    </w:p>
    <w:p w14:paraId="50ABBA87" w14:textId="20CA220B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11.3 Conserving mental resources</w:t>
      </w:r>
    </w:p>
    <w:p w14:paraId="5E75CFD6" w14:textId="5592C826" w:rsidR="00AE7606" w:rsidRDefault="00AE7606" w:rsidP="00AE7606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4. Scheduled consequences </w:t>
      </w:r>
    </w:p>
    <w:p w14:paraId="42BF8FE1" w14:textId="7912B9FB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 xml:space="preserve">14.1 Anticipation of future rewards, 14.5 Rewarding completion, </w:t>
      </w:r>
    </w:p>
    <w:p w14:paraId="72CD12FE" w14:textId="1D5B6086" w:rsidR="00AE7606" w:rsidRDefault="00AE7606" w:rsidP="00AE7606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5. Self-belief</w:t>
      </w:r>
    </w:p>
    <w:p w14:paraId="792F1553" w14:textId="1F1B3BAD" w:rsidR="00522DA5" w:rsidRPr="004A7E64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15.1 Verbal persuasion about capability</w:t>
      </w:r>
    </w:p>
    <w:p w14:paraId="281F1249" w14:textId="77777777" w:rsidR="00522DA5" w:rsidRPr="004A7E64" w:rsidRDefault="00522DA5" w:rsidP="00522DA5">
      <w:pPr>
        <w:rPr>
          <w:rFonts w:ascii="Times New Roman" w:hAnsi="Times New Roman" w:cs="Times New Roman"/>
          <w:sz w:val="24"/>
          <w:szCs w:val="24"/>
        </w:rPr>
      </w:pPr>
    </w:p>
    <w:p w14:paraId="002F5F76" w14:textId="441CE5F1" w:rsidR="00AE7606" w:rsidRDefault="00522DA5" w:rsidP="000264F5">
      <w:pPr>
        <w:ind w:left="2608" w:hanging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Knowledge Library</w:t>
      </w:r>
      <w:r w:rsidR="000264F5" w:rsidRPr="004A7E64">
        <w:rPr>
          <w:rFonts w:ascii="Times New Roman" w:hAnsi="Times New Roman" w:cs="Times New Roman"/>
          <w:sz w:val="24"/>
          <w:szCs w:val="24"/>
        </w:rPr>
        <w:tab/>
      </w:r>
      <w:r w:rsid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4. Shaping knowledge</w:t>
      </w:r>
    </w:p>
    <w:p w14:paraId="0EAB8AF7" w14:textId="5BD4723C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4.1 Instruction on how to perform a behaviour, 4.2 Information about antecedents</w:t>
      </w:r>
    </w:p>
    <w:p w14:paraId="437F995A" w14:textId="77777777" w:rsidR="00AE7606" w:rsidRDefault="00AE7606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5. Natural consequences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94EC01" w14:textId="00EA9C6C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5.1 Information about health consequenses, 5.6 Information about emotional consequences</w:t>
      </w:r>
      <w:r w:rsidR="00AE76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6D2568" w14:textId="77777777" w:rsidR="00AE7606" w:rsidRDefault="00AE7606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6. Comparison of behaviour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7C4B6D" w14:textId="77777777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6.1 Demonstration of the behaviour</w:t>
      </w:r>
    </w:p>
    <w:p w14:paraId="6A32816E" w14:textId="77777777" w:rsidR="00AE7606" w:rsidRDefault="00AE7606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8. Repetition and substitution</w:t>
      </w:r>
      <w:r w:rsidRPr="00AE76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F0C731" w14:textId="22DF43A3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8.1 Behavioural practice/rehearsal</w:t>
      </w:r>
      <w:r w:rsidR="00AE7606">
        <w:rPr>
          <w:rFonts w:ascii="Times New Roman" w:hAnsi="Times New Roman" w:cs="Times New Roman"/>
          <w:sz w:val="24"/>
          <w:szCs w:val="24"/>
        </w:rPr>
        <w:t xml:space="preserve">, </w:t>
      </w:r>
      <w:r w:rsidRPr="004A7E64">
        <w:rPr>
          <w:rFonts w:ascii="Times New Roman" w:hAnsi="Times New Roman" w:cs="Times New Roman"/>
          <w:sz w:val="24"/>
          <w:szCs w:val="24"/>
        </w:rPr>
        <w:t>8.2 Behaviour substitution, 8.3 Habit formation</w:t>
      </w:r>
    </w:p>
    <w:p w14:paraId="4781FC7B" w14:textId="77777777" w:rsidR="00AE7606" w:rsidRDefault="00AE7606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9. Comparison of outcomes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6CC43D" w14:textId="4D36B9C8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 xml:space="preserve">9.1 Credible source </w:t>
      </w:r>
    </w:p>
    <w:p w14:paraId="0E6D8B47" w14:textId="77777777" w:rsidR="00AE7606" w:rsidRDefault="00AE7606" w:rsidP="00AE7606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1. Regulation</w:t>
      </w:r>
    </w:p>
    <w:p w14:paraId="052AD578" w14:textId="52D7BE55" w:rsidR="00AE7606" w:rsidRDefault="00AE7606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0264F5" w:rsidRPr="004A7E64">
        <w:rPr>
          <w:rFonts w:ascii="Times New Roman" w:hAnsi="Times New Roman" w:cs="Times New Roman"/>
          <w:sz w:val="24"/>
          <w:szCs w:val="24"/>
        </w:rPr>
        <w:t>1.2 Reduce negative emotions, 11.3 Conserving mental resources</w:t>
      </w:r>
    </w:p>
    <w:p w14:paraId="17C9A103" w14:textId="77777777" w:rsidR="00AE7606" w:rsidRDefault="00AE7606" w:rsidP="00AE7606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2. Antecedents</w:t>
      </w:r>
    </w:p>
    <w:p w14:paraId="2D255ADF" w14:textId="18628D0B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 xml:space="preserve">12.1 Restructuring the physical environment, 12.2 Restructuring the social environment, 12.3 Avoidance/reducing exposure to cues for the behaviour, 12.4 Distraction, 12.6 Body changes </w:t>
      </w:r>
    </w:p>
    <w:p w14:paraId="1CEB3D17" w14:textId="09122518" w:rsidR="00AE7606" w:rsidRDefault="00AE7606" w:rsidP="00AE7606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3. Identity</w:t>
      </w:r>
    </w:p>
    <w:p w14:paraId="67D51131" w14:textId="73910149" w:rsidR="00AE7606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 xml:space="preserve">13.1 Identification as role model </w:t>
      </w:r>
    </w:p>
    <w:p w14:paraId="7AF79769" w14:textId="77777777" w:rsidR="00AE7606" w:rsidRDefault="00AE7606" w:rsidP="00AE7606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5. Self-belief</w:t>
      </w:r>
    </w:p>
    <w:p w14:paraId="0CD61A6F" w14:textId="05249782" w:rsidR="00522DA5" w:rsidRPr="004A7E64" w:rsidRDefault="000264F5" w:rsidP="00AE7606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15.1 Verbal persuasion about capability, 15.3 Focus on past success</w:t>
      </w:r>
    </w:p>
    <w:p w14:paraId="585B2A8D" w14:textId="77777777" w:rsidR="00522DA5" w:rsidRPr="004A7E64" w:rsidRDefault="00522DA5" w:rsidP="00522DA5">
      <w:pPr>
        <w:rPr>
          <w:rFonts w:ascii="Times New Roman" w:hAnsi="Times New Roman" w:cs="Times New Roman"/>
          <w:sz w:val="24"/>
          <w:szCs w:val="24"/>
        </w:rPr>
      </w:pPr>
    </w:p>
    <w:p w14:paraId="4C343895" w14:textId="77777777" w:rsidR="009D1E19" w:rsidRDefault="00522DA5" w:rsidP="001C33B3">
      <w:pPr>
        <w:ind w:left="2608" w:hanging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lastRenderedPageBreak/>
        <w:t>Community</w:t>
      </w:r>
      <w:r w:rsidR="000264F5" w:rsidRPr="004A7E64">
        <w:rPr>
          <w:rFonts w:ascii="Times New Roman" w:hAnsi="Times New Roman" w:cs="Times New Roman"/>
          <w:sz w:val="24"/>
          <w:szCs w:val="24"/>
        </w:rPr>
        <w:tab/>
      </w:r>
      <w:r w:rsidR="009D1E19"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1. Goals and planning</w:t>
      </w:r>
      <w:r w:rsidR="009D1E19"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992D69" w14:textId="1E80BF36" w:rsidR="009D1E19" w:rsidRDefault="001C33B3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1.2 Problem solving</w:t>
      </w:r>
    </w:p>
    <w:p w14:paraId="15F6E8D7" w14:textId="4F569D00" w:rsidR="006F3FC0" w:rsidRDefault="006F3FC0" w:rsidP="009D1E19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3. Social support</w:t>
      </w:r>
    </w:p>
    <w:p w14:paraId="78BD34C0" w14:textId="1039D6ED" w:rsidR="009D1E19" w:rsidRDefault="00A3560F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3.1 Social support (unspecified), 3.2 Social support (practical), 3.3 Social support (emotional)</w:t>
      </w:r>
    </w:p>
    <w:p w14:paraId="30247C60" w14:textId="77777777" w:rsidR="006F3FC0" w:rsidRDefault="006F3FC0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5. Natural consequences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1AF896" w14:textId="1CF9A465" w:rsidR="009D1E19" w:rsidRDefault="00A3560F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5.1 Information about health consequenses, 5.6 Information about emotional consequences</w:t>
      </w:r>
    </w:p>
    <w:p w14:paraId="223F199A" w14:textId="77777777" w:rsidR="006F3FC0" w:rsidRDefault="006F3FC0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6. Comparison of behaviour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BFACE9" w14:textId="77777777" w:rsidR="009D1E19" w:rsidRDefault="00A3560F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6.1 Demonstration of the behaviour, 6.2 Social comparison, 6.3 Information about others' approval</w:t>
      </w:r>
    </w:p>
    <w:p w14:paraId="15B57A2F" w14:textId="77777777" w:rsidR="006F3FC0" w:rsidRDefault="006F3FC0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8. Repetition and substitution</w:t>
      </w:r>
      <w:r w:rsidRPr="00AE76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FEE94D" w14:textId="77777777" w:rsidR="009D1E19" w:rsidRDefault="00A3560F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8.1 Behavioural practice/rehearsal,</w:t>
      </w:r>
      <w:r w:rsidR="00463216" w:rsidRPr="004A7E64">
        <w:rPr>
          <w:rFonts w:ascii="Times New Roman" w:hAnsi="Times New Roman" w:cs="Times New Roman"/>
          <w:sz w:val="24"/>
          <w:szCs w:val="24"/>
        </w:rPr>
        <w:t xml:space="preserve"> 8.2 Behaviour substitution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DB9A1E" w14:textId="77777777" w:rsidR="006F3FC0" w:rsidRDefault="006F3FC0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9. Comparison of outcomes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3D1B92" w14:textId="77777777" w:rsidR="009D1E19" w:rsidRDefault="00A3560F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9.1 Credible source</w:t>
      </w:r>
    </w:p>
    <w:p w14:paraId="7516C436" w14:textId="77777777" w:rsidR="006F3FC0" w:rsidRPr="00AE7606" w:rsidRDefault="006F3FC0" w:rsidP="006F3FC0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0. </w:t>
      </w: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ward and threat</w:t>
      </w:r>
    </w:p>
    <w:p w14:paraId="395302C9" w14:textId="77777777" w:rsidR="009D1E19" w:rsidRDefault="00A3560F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10.4 Social reward</w:t>
      </w:r>
    </w:p>
    <w:p w14:paraId="10C8BB29" w14:textId="77777777" w:rsidR="006F3FC0" w:rsidRDefault="006F3FC0" w:rsidP="006F3FC0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1. Regulation</w:t>
      </w:r>
    </w:p>
    <w:p w14:paraId="4B54DAA2" w14:textId="77777777" w:rsidR="009D1E19" w:rsidRDefault="00463216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11.3 Conserving mental resources</w:t>
      </w:r>
    </w:p>
    <w:p w14:paraId="2A0ED33D" w14:textId="77777777" w:rsidR="006F3FC0" w:rsidRDefault="006F3FC0" w:rsidP="006F3FC0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2. Antecedents</w:t>
      </w:r>
    </w:p>
    <w:p w14:paraId="4F0BFD85" w14:textId="77777777" w:rsidR="009D1E19" w:rsidRDefault="00463216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 xml:space="preserve">12.1 Restructuring the physical environment, 12.2 Restructuring the social environment, </w:t>
      </w:r>
      <w:r w:rsidR="00A3560F" w:rsidRPr="004A7E64">
        <w:rPr>
          <w:rFonts w:ascii="Times New Roman" w:hAnsi="Times New Roman" w:cs="Times New Roman"/>
          <w:sz w:val="24"/>
          <w:szCs w:val="24"/>
        </w:rPr>
        <w:t>12.6 Body changes</w:t>
      </w:r>
    </w:p>
    <w:p w14:paraId="7A41EC97" w14:textId="77777777" w:rsidR="006F3FC0" w:rsidRDefault="006F3FC0" w:rsidP="006F3FC0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3. Identity</w:t>
      </w:r>
    </w:p>
    <w:p w14:paraId="1012FD89" w14:textId="77777777" w:rsidR="009D1E19" w:rsidRDefault="00A3560F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13.1 Identification as role model, 13.5 Identity associated with changed behaviour</w:t>
      </w:r>
    </w:p>
    <w:p w14:paraId="55C4B124" w14:textId="77777777" w:rsidR="006F3FC0" w:rsidRDefault="006F3FC0" w:rsidP="006F3FC0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5. Self-belief</w:t>
      </w:r>
    </w:p>
    <w:p w14:paraId="0450CB39" w14:textId="34D9515C" w:rsidR="00522DA5" w:rsidRPr="004A7E64" w:rsidRDefault="00A3560F" w:rsidP="009D1E19">
      <w:pPr>
        <w:ind w:left="2608"/>
        <w:rPr>
          <w:rFonts w:ascii="Times New Roman" w:hAnsi="Times New Roman" w:cs="Times New Roman"/>
          <w:sz w:val="24"/>
          <w:szCs w:val="24"/>
        </w:rPr>
      </w:pPr>
      <w:r w:rsidRPr="004A7E64">
        <w:rPr>
          <w:rFonts w:ascii="Times New Roman" w:hAnsi="Times New Roman" w:cs="Times New Roman"/>
          <w:sz w:val="24"/>
          <w:szCs w:val="24"/>
        </w:rPr>
        <w:t>15.1 Verbal persuasion about capability, 15.3 Focus on past success</w:t>
      </w:r>
    </w:p>
    <w:p w14:paraId="718E9703" w14:textId="77777777" w:rsidR="00522DA5" w:rsidRDefault="00522DA5" w:rsidP="00522DA5">
      <w:pPr>
        <w:rPr>
          <w:rFonts w:ascii="Times New Roman" w:hAnsi="Times New Roman" w:cs="Times New Roman"/>
          <w:sz w:val="24"/>
          <w:szCs w:val="24"/>
        </w:rPr>
      </w:pPr>
    </w:p>
    <w:p w14:paraId="3EB8165A" w14:textId="77777777" w:rsidR="001B1E48" w:rsidRDefault="00522DA5" w:rsidP="00C02B6D">
      <w:pPr>
        <w:ind w:left="2608" w:hanging="26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aching </w:t>
      </w:r>
      <w:r w:rsidR="004A7E64">
        <w:rPr>
          <w:rFonts w:ascii="Times New Roman" w:hAnsi="Times New Roman" w:cs="Times New Roman"/>
          <w:sz w:val="24"/>
          <w:szCs w:val="24"/>
        </w:rPr>
        <w:tab/>
      </w:r>
      <w:r w:rsidR="006F3FC0"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1. Goals and planning</w:t>
      </w:r>
      <w:r w:rsidR="006F3FC0"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3A0725" w14:textId="54F10E22" w:rsidR="006F3FC0" w:rsidRDefault="00C02B6D" w:rsidP="001B1E48">
      <w:pPr>
        <w:ind w:left="2608"/>
        <w:rPr>
          <w:rFonts w:ascii="Times New Roman" w:hAnsi="Times New Roman" w:cs="Times New Roman"/>
          <w:sz w:val="24"/>
          <w:szCs w:val="24"/>
        </w:rPr>
      </w:pPr>
      <w:r w:rsidRPr="00C02B6D">
        <w:rPr>
          <w:rFonts w:ascii="Times New Roman" w:hAnsi="Times New Roman" w:cs="Times New Roman"/>
          <w:sz w:val="24"/>
          <w:szCs w:val="24"/>
        </w:rPr>
        <w:t>1.1 Goal setting (behaviour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1.2 Problem solv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1.3 Goal set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2B6D">
        <w:rPr>
          <w:rFonts w:ascii="Times New Roman" w:hAnsi="Times New Roman" w:cs="Times New Roman"/>
          <w:sz w:val="24"/>
          <w:szCs w:val="24"/>
        </w:rPr>
        <w:t>(outcome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1.4 Action plann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1.5 Review behaviour goa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1.6 Discrepancy between current behaviour and go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1.8 Behavioural contract</w:t>
      </w:r>
    </w:p>
    <w:p w14:paraId="51E5E2E1" w14:textId="77777777" w:rsidR="001B1E48" w:rsidRDefault="001B1E48" w:rsidP="001B1E48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2. Feedback and monitoring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79CF26" w14:textId="77777777" w:rsidR="006F3FC0" w:rsidRDefault="00C02B6D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C02B6D">
        <w:rPr>
          <w:rFonts w:ascii="Times New Roman" w:hAnsi="Times New Roman" w:cs="Times New Roman"/>
          <w:sz w:val="24"/>
          <w:szCs w:val="24"/>
        </w:rPr>
        <w:t>2.2 Feedback on behaviou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2.3 Feedback on outcome(s) of behaviour</w:t>
      </w:r>
    </w:p>
    <w:p w14:paraId="6C80EC1D" w14:textId="77777777" w:rsidR="001B1E48" w:rsidRDefault="001B1E48" w:rsidP="001B1E48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3. Social support</w:t>
      </w:r>
    </w:p>
    <w:p w14:paraId="21C2C9D6" w14:textId="77777777" w:rsidR="006F3FC0" w:rsidRDefault="00C02B6D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C02B6D">
        <w:rPr>
          <w:rFonts w:ascii="Times New Roman" w:hAnsi="Times New Roman" w:cs="Times New Roman"/>
          <w:sz w:val="24"/>
          <w:szCs w:val="24"/>
        </w:rPr>
        <w:t>3.1 Social support (unspecifie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3.2 Social support (practical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3.3 Social support (emotional)</w:t>
      </w:r>
    </w:p>
    <w:p w14:paraId="3C64651A" w14:textId="77777777" w:rsidR="001B1E48" w:rsidRDefault="001B1E48" w:rsidP="001B1E48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8. Repetition and substitution</w:t>
      </w:r>
      <w:r w:rsidRPr="00AE76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996231" w14:textId="77777777" w:rsidR="006F3FC0" w:rsidRDefault="00C02B6D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C02B6D">
        <w:rPr>
          <w:rFonts w:ascii="Times New Roman" w:hAnsi="Times New Roman" w:cs="Times New Roman"/>
          <w:sz w:val="24"/>
          <w:szCs w:val="24"/>
        </w:rPr>
        <w:t>8.2 Behaviour substitu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8.3 Habit form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8.4 Habit revers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8.7 Graded tasks</w:t>
      </w:r>
    </w:p>
    <w:p w14:paraId="59D61DA7" w14:textId="77777777" w:rsidR="001B1E48" w:rsidRDefault="001B1E48" w:rsidP="001B1E48">
      <w:pPr>
        <w:ind w:left="2608"/>
        <w:rPr>
          <w:rFonts w:ascii="Times New Roman" w:hAnsi="Times New Roman" w:cs="Times New Roman"/>
          <w:sz w:val="24"/>
          <w:szCs w:val="24"/>
        </w:rPr>
      </w:pP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9. Comparison of outcomes</w:t>
      </w:r>
      <w:r w:rsidRPr="004A7E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6CE87B" w14:textId="77777777" w:rsidR="006F3FC0" w:rsidRDefault="00C02B6D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C02B6D">
        <w:rPr>
          <w:rFonts w:ascii="Times New Roman" w:hAnsi="Times New Roman" w:cs="Times New Roman"/>
          <w:sz w:val="24"/>
          <w:szCs w:val="24"/>
        </w:rPr>
        <w:t>9.1 Credible sour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9.2 Pros and cons</w:t>
      </w:r>
    </w:p>
    <w:p w14:paraId="7130BC20" w14:textId="77777777" w:rsidR="001B1E48" w:rsidRPr="00AE7606" w:rsidRDefault="001B1E48" w:rsidP="001B1E48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0. </w:t>
      </w:r>
      <w:r w:rsidRPr="00AE76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ward and threat</w:t>
      </w:r>
    </w:p>
    <w:p w14:paraId="60A2250E" w14:textId="77777777" w:rsidR="006F3FC0" w:rsidRDefault="00C02B6D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C02B6D">
        <w:rPr>
          <w:rFonts w:ascii="Times New Roman" w:hAnsi="Times New Roman" w:cs="Times New Roman"/>
          <w:sz w:val="24"/>
          <w:szCs w:val="24"/>
        </w:rPr>
        <w:t>10.4 Social reward</w:t>
      </w:r>
    </w:p>
    <w:p w14:paraId="05620814" w14:textId="77777777" w:rsidR="001B1E48" w:rsidRDefault="001B1E48" w:rsidP="001B1E48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4. Scheduled consequences </w:t>
      </w:r>
    </w:p>
    <w:p w14:paraId="107EA5FB" w14:textId="77777777" w:rsidR="006F3FC0" w:rsidRDefault="00816033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C02B6D">
        <w:rPr>
          <w:rFonts w:ascii="Times New Roman" w:hAnsi="Times New Roman" w:cs="Times New Roman"/>
          <w:sz w:val="24"/>
          <w:szCs w:val="24"/>
        </w:rPr>
        <w:t>14.1 Anticipation of future rewards</w:t>
      </w:r>
      <w:r w:rsidR="00C02B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C72DEB" w14:textId="77777777" w:rsidR="001B1E48" w:rsidRDefault="001B1E48" w:rsidP="001B1E48">
      <w:pPr>
        <w:ind w:left="2608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5. Self-belief</w:t>
      </w:r>
    </w:p>
    <w:p w14:paraId="2284EA3B" w14:textId="58B41B0D" w:rsidR="00522DA5" w:rsidRPr="00522DA5" w:rsidRDefault="00C02B6D" w:rsidP="006F3FC0">
      <w:pPr>
        <w:ind w:left="2608"/>
        <w:rPr>
          <w:rFonts w:ascii="Times New Roman" w:hAnsi="Times New Roman" w:cs="Times New Roman"/>
          <w:sz w:val="24"/>
          <w:szCs w:val="24"/>
        </w:rPr>
      </w:pPr>
      <w:r w:rsidRPr="00C02B6D">
        <w:rPr>
          <w:rFonts w:ascii="Times New Roman" w:hAnsi="Times New Roman" w:cs="Times New Roman"/>
          <w:sz w:val="24"/>
          <w:szCs w:val="24"/>
        </w:rPr>
        <w:t>15.1 Verbal persuasion about capabil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2B6D">
        <w:rPr>
          <w:rFonts w:ascii="Times New Roman" w:hAnsi="Times New Roman" w:cs="Times New Roman"/>
          <w:sz w:val="24"/>
          <w:szCs w:val="24"/>
        </w:rPr>
        <w:t>15.3 Focus on past success</w:t>
      </w:r>
    </w:p>
    <w:sectPr w:rsidR="00522DA5" w:rsidRPr="00522D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DA5"/>
    <w:rsid w:val="000264F5"/>
    <w:rsid w:val="001B1E48"/>
    <w:rsid w:val="001C33B3"/>
    <w:rsid w:val="003521E3"/>
    <w:rsid w:val="00463216"/>
    <w:rsid w:val="004A7E64"/>
    <w:rsid w:val="00522DA5"/>
    <w:rsid w:val="006F3FC0"/>
    <w:rsid w:val="00816033"/>
    <w:rsid w:val="009C5A26"/>
    <w:rsid w:val="009D1E19"/>
    <w:rsid w:val="00A3560F"/>
    <w:rsid w:val="00AE7606"/>
    <w:rsid w:val="00C02B6D"/>
    <w:rsid w:val="00DA718F"/>
    <w:rsid w:val="00E1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0A587"/>
  <w15:chartTrackingRefBased/>
  <w15:docId w15:val="{35F71283-F7AF-4E13-9BD1-C4FA6028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3521E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1E3"/>
    <w:rPr>
      <w:i/>
      <w:iCs/>
      <w:color w:val="404040" w:themeColor="text1" w:themeTint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41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93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Regan</dc:creator>
  <cp:keywords/>
  <dc:description/>
  <cp:lastModifiedBy>Callum Regan</cp:lastModifiedBy>
  <cp:revision>5</cp:revision>
  <dcterms:created xsi:type="dcterms:W3CDTF">2024-01-11T15:32:00Z</dcterms:created>
  <dcterms:modified xsi:type="dcterms:W3CDTF">2024-01-1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gxxodMEh"/&gt;&lt;style id="http://www.zotero.org/styles/sage-vancouver" hasBibliography="1" bibliographyStyleHasBeenSet="0"/&gt;&lt;prefs&gt;&lt;pref name="fieldType" value="Field"/&gt;&lt;/prefs&gt;&lt;/data&gt;</vt:lpwstr>
  </property>
</Properties>
</file>